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85169F" w14:textId="7563D6CF" w:rsidR="00C431F4" w:rsidRPr="004D2746" w:rsidRDefault="004D2746" w:rsidP="004D2746">
      <w:pPr>
        <w:jc w:val="both"/>
        <w:rPr>
          <w:rFonts w:ascii="Times New Roman" w:hAnsi="Times New Roman" w:cs="Times New Roman"/>
          <w:b/>
          <w:bCs/>
        </w:rPr>
      </w:pPr>
      <w:r w:rsidRPr="004D2746">
        <w:rPr>
          <w:rFonts w:ascii="Times New Roman" w:hAnsi="Times New Roman" w:cs="Times New Roman"/>
          <w:b/>
          <w:bCs/>
        </w:rPr>
        <w:t>Multimedia Appendix X. Development and usability refinement process of BOKE STARS</w:t>
      </w:r>
    </w:p>
    <w:p w14:paraId="634F3561" w14:textId="2459101E" w:rsidR="004D2746" w:rsidRPr="004D2746" w:rsidRDefault="004D2746" w:rsidP="004D2746">
      <w:pPr>
        <w:jc w:val="both"/>
        <w:rPr>
          <w:rFonts w:ascii="Times New Roman" w:hAnsi="Times New Roman" w:cs="Times New Roman" w:hint="eastAsia"/>
        </w:rPr>
      </w:pPr>
      <w:r w:rsidRPr="004D2746">
        <w:rPr>
          <w:rFonts w:ascii="Times New Roman" w:hAnsi="Times New Roman" w:cs="Times New Roman"/>
        </w:rPr>
        <w:t>BOKE STARS was developed through a structured, iterative process to adapt a classic continuous performance test framework to a pediatric bimodal audiovisual format suitable for Chinese children aged 6 to 12 years. The audiovisual format was selected because traditional CPTs commonly rely on unimodal visual or auditory stimuli, whereas children with ADHD may show difficulties in sustained attention, response inhibition, and reaction time stability. The bimodal audiovisual format was intended to improve child engagement and task ecological relevance while preserving the core CPT requirements of sustained attention and response inhibition.</w:t>
      </w:r>
    </w:p>
    <w:p w14:paraId="05E4D3F0" w14:textId="07CC164F" w:rsidR="004D2746" w:rsidRPr="004D2746" w:rsidRDefault="004D2746" w:rsidP="004D2746">
      <w:pPr>
        <w:jc w:val="both"/>
        <w:rPr>
          <w:rFonts w:ascii="Times New Roman" w:hAnsi="Times New Roman" w:cs="Times New Roman" w:hint="eastAsia"/>
        </w:rPr>
      </w:pPr>
      <w:r w:rsidRPr="004D2746">
        <w:rPr>
          <w:rFonts w:ascii="Times New Roman" w:hAnsi="Times New Roman" w:cs="Times New Roman"/>
        </w:rPr>
        <w:t>The development and usability refinement process included 4 iterative rounds: internal technical testing, multidisciplinary clinical consultation, child user testing, and finalization of the study version. Internal testing involved 2 product team members, 7 medical researchers, 9 research and development personnel, and 2 testers. Clinical consultation involved 19 experts and clinicians from developmental-behavioral pediatrics, psychiatry and psychology, and general pediatrics. User testing was completed by 33 children aged 6 to 12 years who were invited through clinical recommendation with parental consent or through internal employee families. These children were not included in the formal study sample. User testing was conducted to evaluate whether children could understand the task rules through automated instructions, complete the practice phase, operate the response procedure smoothly, distinguish the interface and stimulus materials, and tolerate the task procedure.</w:t>
      </w:r>
    </w:p>
    <w:p w14:paraId="6805ADF5" w14:textId="36A34394" w:rsidR="004D2746" w:rsidRDefault="004D2746" w:rsidP="004D2746">
      <w:pPr>
        <w:jc w:val="both"/>
        <w:rPr>
          <w:rFonts w:ascii="Times New Roman" w:hAnsi="Times New Roman" w:cs="Times New Roman"/>
        </w:rPr>
      </w:pPr>
      <w:r w:rsidRPr="004D2746">
        <w:rPr>
          <w:rFonts w:ascii="Times New Roman" w:hAnsi="Times New Roman" w:cs="Times New Roman"/>
        </w:rPr>
        <w:t>The version used in the formal study was finalized before participant enrollment. During the study period, all participants completed the same version of BOKE STARS, and no changes were made to task parameters, stimulus presentation, scoring rules, assessment procedures, or data-output procedures. Experts involved in usability refinement did not participate in the subsequent clinical study.</w:t>
      </w:r>
    </w:p>
    <w:tbl>
      <w:tblPr>
        <w:tblStyle w:val="ae"/>
        <w:tblW w:w="0" w:type="auto"/>
        <w:tblLook w:val="04A0" w:firstRow="1" w:lastRow="0" w:firstColumn="1" w:lastColumn="0" w:noHBand="0" w:noVBand="1"/>
      </w:tblPr>
      <w:tblGrid>
        <w:gridCol w:w="2789"/>
        <w:gridCol w:w="2789"/>
        <w:gridCol w:w="2790"/>
        <w:gridCol w:w="2790"/>
        <w:gridCol w:w="2790"/>
      </w:tblGrid>
      <w:tr w:rsidR="004D2746" w:rsidRPr="004D2746" w14:paraId="409FA137" w14:textId="77777777" w:rsidTr="004D2746">
        <w:tc>
          <w:tcPr>
            <w:tcW w:w="2789" w:type="dxa"/>
            <w:tcBorders>
              <w:top w:val="single" w:sz="4" w:space="0" w:color="auto"/>
              <w:left w:val="nil"/>
              <w:bottom w:val="single" w:sz="4" w:space="0" w:color="auto"/>
              <w:right w:val="nil"/>
            </w:tcBorders>
          </w:tcPr>
          <w:p w14:paraId="1B54674B" w14:textId="46EC584F" w:rsidR="004D2746" w:rsidRPr="004D2746" w:rsidRDefault="004D2746">
            <w:pPr>
              <w:widowControl/>
              <w:rPr>
                <w:rFonts w:ascii="Times New Roman" w:hAnsi="Times New Roman" w:cs="Times New Roman"/>
              </w:rPr>
            </w:pPr>
            <w:r w:rsidRPr="004D2746">
              <w:rPr>
                <w:rFonts w:ascii="Times New Roman" w:hAnsi="Times New Roman" w:cs="Times New Roman"/>
              </w:rPr>
              <w:t>Iteration Round</w:t>
            </w:r>
          </w:p>
        </w:tc>
        <w:tc>
          <w:tcPr>
            <w:tcW w:w="2789" w:type="dxa"/>
            <w:tcBorders>
              <w:top w:val="single" w:sz="4" w:space="0" w:color="auto"/>
              <w:left w:val="nil"/>
              <w:bottom w:val="single" w:sz="4" w:space="0" w:color="auto"/>
              <w:right w:val="nil"/>
            </w:tcBorders>
          </w:tcPr>
          <w:p w14:paraId="100B780C" w14:textId="5100290F" w:rsidR="004D2746" w:rsidRPr="004D2746" w:rsidRDefault="004D2746">
            <w:pPr>
              <w:widowControl/>
              <w:rPr>
                <w:rFonts w:ascii="Times New Roman" w:hAnsi="Times New Roman" w:cs="Times New Roman"/>
              </w:rPr>
            </w:pPr>
            <w:r w:rsidRPr="004D2746">
              <w:rPr>
                <w:rFonts w:ascii="Times New Roman" w:hAnsi="Times New Roman" w:cs="Times New Roman"/>
              </w:rPr>
              <w:t>Participants involved</w:t>
            </w:r>
          </w:p>
        </w:tc>
        <w:tc>
          <w:tcPr>
            <w:tcW w:w="2790" w:type="dxa"/>
            <w:tcBorders>
              <w:top w:val="single" w:sz="4" w:space="0" w:color="auto"/>
              <w:left w:val="nil"/>
              <w:bottom w:val="single" w:sz="4" w:space="0" w:color="auto"/>
              <w:right w:val="nil"/>
            </w:tcBorders>
          </w:tcPr>
          <w:p w14:paraId="230928FF" w14:textId="429F8989" w:rsidR="004D2746" w:rsidRPr="004D2746" w:rsidRDefault="004D2746">
            <w:pPr>
              <w:widowControl/>
              <w:rPr>
                <w:rFonts w:ascii="Times New Roman" w:hAnsi="Times New Roman" w:cs="Times New Roman"/>
              </w:rPr>
            </w:pPr>
            <w:r w:rsidRPr="004D2746">
              <w:rPr>
                <w:rFonts w:ascii="Times New Roman" w:hAnsi="Times New Roman" w:cs="Times New Roman"/>
              </w:rPr>
              <w:t>Purpose</w:t>
            </w:r>
          </w:p>
        </w:tc>
        <w:tc>
          <w:tcPr>
            <w:tcW w:w="2790" w:type="dxa"/>
            <w:tcBorders>
              <w:top w:val="single" w:sz="4" w:space="0" w:color="auto"/>
              <w:left w:val="nil"/>
              <w:bottom w:val="single" w:sz="4" w:space="0" w:color="auto"/>
              <w:right w:val="nil"/>
            </w:tcBorders>
          </w:tcPr>
          <w:p w14:paraId="317680CD" w14:textId="57F6EEB8" w:rsidR="004D2746" w:rsidRPr="004D2746" w:rsidRDefault="004D2746">
            <w:pPr>
              <w:widowControl/>
              <w:rPr>
                <w:rFonts w:ascii="Times New Roman" w:hAnsi="Times New Roman" w:cs="Times New Roman"/>
              </w:rPr>
            </w:pPr>
            <w:r w:rsidRPr="004D2746">
              <w:rPr>
                <w:rFonts w:ascii="Times New Roman" w:hAnsi="Times New Roman" w:cs="Times New Roman"/>
              </w:rPr>
              <w:t>Feedback received</w:t>
            </w:r>
          </w:p>
        </w:tc>
        <w:tc>
          <w:tcPr>
            <w:tcW w:w="2790" w:type="dxa"/>
            <w:tcBorders>
              <w:top w:val="single" w:sz="4" w:space="0" w:color="auto"/>
              <w:left w:val="nil"/>
              <w:bottom w:val="single" w:sz="4" w:space="0" w:color="auto"/>
              <w:right w:val="nil"/>
            </w:tcBorders>
          </w:tcPr>
          <w:p w14:paraId="2A37FADC" w14:textId="53234A59" w:rsidR="004D2746" w:rsidRPr="004D2746" w:rsidRDefault="004D2746">
            <w:pPr>
              <w:widowControl/>
              <w:rPr>
                <w:rFonts w:ascii="Times New Roman" w:hAnsi="Times New Roman" w:cs="Times New Roman"/>
              </w:rPr>
            </w:pPr>
            <w:r w:rsidRPr="004D2746">
              <w:rPr>
                <w:rFonts w:ascii="Times New Roman" w:hAnsi="Times New Roman" w:cs="Times New Roman"/>
              </w:rPr>
              <w:t>Modification made</w:t>
            </w:r>
          </w:p>
        </w:tc>
      </w:tr>
      <w:tr w:rsidR="004D2746" w:rsidRPr="004D2746" w14:paraId="5008D0E8" w14:textId="77777777" w:rsidTr="004D2746">
        <w:tc>
          <w:tcPr>
            <w:tcW w:w="2789" w:type="dxa"/>
            <w:tcBorders>
              <w:top w:val="single" w:sz="4" w:space="0" w:color="auto"/>
              <w:left w:val="nil"/>
              <w:bottom w:val="single" w:sz="4" w:space="0" w:color="auto"/>
              <w:right w:val="nil"/>
            </w:tcBorders>
          </w:tcPr>
          <w:p w14:paraId="46F885E9" w14:textId="539C7847" w:rsidR="004D2746" w:rsidRPr="004D2746" w:rsidRDefault="004D2746">
            <w:pPr>
              <w:widowControl/>
              <w:rPr>
                <w:rFonts w:ascii="Times New Roman" w:hAnsi="Times New Roman" w:cs="Times New Roman"/>
              </w:rPr>
            </w:pPr>
            <w:r w:rsidRPr="004D2746">
              <w:rPr>
                <w:rFonts w:ascii="Times New Roman" w:hAnsi="Times New Roman" w:cs="Times New Roman"/>
              </w:rPr>
              <w:t>Round 1: Testing technical testing</w:t>
            </w:r>
          </w:p>
        </w:tc>
        <w:tc>
          <w:tcPr>
            <w:tcW w:w="2789" w:type="dxa"/>
            <w:tcBorders>
              <w:top w:val="single" w:sz="4" w:space="0" w:color="auto"/>
              <w:left w:val="nil"/>
              <w:bottom w:val="single" w:sz="4" w:space="0" w:color="auto"/>
              <w:right w:val="nil"/>
            </w:tcBorders>
          </w:tcPr>
          <w:p w14:paraId="473607B2" w14:textId="0C6C5F37" w:rsidR="004D2746" w:rsidRPr="004D2746" w:rsidRDefault="004D2746">
            <w:pPr>
              <w:widowControl/>
              <w:rPr>
                <w:rFonts w:ascii="Times New Roman" w:hAnsi="Times New Roman" w:cs="Times New Roman"/>
              </w:rPr>
            </w:pPr>
            <w:r w:rsidRPr="004D2746">
              <w:rPr>
                <w:rFonts w:ascii="Times New Roman" w:hAnsi="Times New Roman" w:cs="Times New Roman"/>
              </w:rPr>
              <w:t>2 product team members, 7 medical researchers, 9 research and development personnel, and 2 testers</w:t>
            </w:r>
          </w:p>
        </w:tc>
        <w:tc>
          <w:tcPr>
            <w:tcW w:w="2790" w:type="dxa"/>
            <w:tcBorders>
              <w:top w:val="single" w:sz="4" w:space="0" w:color="auto"/>
              <w:left w:val="nil"/>
              <w:bottom w:val="single" w:sz="4" w:space="0" w:color="auto"/>
              <w:right w:val="nil"/>
            </w:tcBorders>
          </w:tcPr>
          <w:p w14:paraId="7ED21F83" w14:textId="73049957" w:rsidR="004D2746" w:rsidRPr="004D2746" w:rsidRDefault="004D2746">
            <w:pPr>
              <w:widowControl/>
              <w:rPr>
                <w:rFonts w:ascii="Times New Roman" w:hAnsi="Times New Roman" w:cs="Times New Roman"/>
              </w:rPr>
            </w:pPr>
            <w:r w:rsidRPr="004D2746">
              <w:rPr>
                <w:rFonts w:ascii="Times New Roman" w:hAnsi="Times New Roman" w:cs="Times New Roman"/>
              </w:rPr>
              <w:t xml:space="preserve">To evaluate system stability, task logic, stimulus presentation, response </w:t>
            </w:r>
            <w:r w:rsidRPr="004D2746">
              <w:rPr>
                <w:rFonts w:ascii="Times New Roman" w:hAnsi="Times New Roman" w:cs="Times New Roman"/>
              </w:rPr>
              <w:lastRenderedPageBreak/>
              <w:t>recording, and backend data output</w:t>
            </w:r>
          </w:p>
        </w:tc>
        <w:tc>
          <w:tcPr>
            <w:tcW w:w="2790" w:type="dxa"/>
            <w:tcBorders>
              <w:top w:val="single" w:sz="4" w:space="0" w:color="auto"/>
              <w:left w:val="nil"/>
              <w:bottom w:val="single" w:sz="4" w:space="0" w:color="auto"/>
              <w:right w:val="nil"/>
            </w:tcBorders>
          </w:tcPr>
          <w:p w14:paraId="5E0FDB5A" w14:textId="3F3607CA" w:rsidR="004D2746" w:rsidRPr="004D2746" w:rsidRDefault="004D2746">
            <w:pPr>
              <w:widowControl/>
              <w:rPr>
                <w:rFonts w:ascii="Times New Roman" w:hAnsi="Times New Roman" w:cs="Times New Roman"/>
              </w:rPr>
            </w:pPr>
            <w:r w:rsidRPr="004D2746">
              <w:rPr>
                <w:rFonts w:ascii="Times New Roman" w:hAnsi="Times New Roman" w:cs="Times New Roman"/>
              </w:rPr>
              <w:lastRenderedPageBreak/>
              <w:t xml:space="preserve">Feedback focused on system stability, timing accuracy, response recording, backend </w:t>
            </w:r>
            <w:r w:rsidRPr="004D2746">
              <w:rPr>
                <w:rFonts w:ascii="Times New Roman" w:hAnsi="Times New Roman" w:cs="Times New Roman"/>
              </w:rPr>
              <w:lastRenderedPageBreak/>
              <w:t>CSV output, and operational workflow</w:t>
            </w:r>
          </w:p>
        </w:tc>
        <w:tc>
          <w:tcPr>
            <w:tcW w:w="2790" w:type="dxa"/>
            <w:tcBorders>
              <w:top w:val="single" w:sz="4" w:space="0" w:color="auto"/>
              <w:left w:val="nil"/>
              <w:bottom w:val="single" w:sz="4" w:space="0" w:color="auto"/>
              <w:right w:val="nil"/>
            </w:tcBorders>
          </w:tcPr>
          <w:p w14:paraId="215EE1CA" w14:textId="152272D0" w:rsidR="004D2746" w:rsidRPr="004D2746" w:rsidRDefault="004D2746">
            <w:pPr>
              <w:widowControl/>
              <w:rPr>
                <w:rFonts w:ascii="Times New Roman" w:hAnsi="Times New Roman" w:cs="Times New Roman"/>
              </w:rPr>
            </w:pPr>
            <w:r w:rsidRPr="004D2746">
              <w:rPr>
                <w:rFonts w:ascii="Times New Roman" w:hAnsi="Times New Roman" w:cs="Times New Roman"/>
              </w:rPr>
              <w:lastRenderedPageBreak/>
              <w:t xml:space="preserve">Optimized stimulus presentation, response recording, backend data </w:t>
            </w:r>
            <w:r w:rsidRPr="004D2746">
              <w:rPr>
                <w:rFonts w:ascii="Times New Roman" w:hAnsi="Times New Roman" w:cs="Times New Roman"/>
              </w:rPr>
              <w:lastRenderedPageBreak/>
              <w:t>export, task-flow logic, and system stability</w:t>
            </w:r>
          </w:p>
        </w:tc>
      </w:tr>
      <w:tr w:rsidR="004D2746" w:rsidRPr="004D2746" w14:paraId="6BFE827D" w14:textId="77777777" w:rsidTr="004D2746">
        <w:tc>
          <w:tcPr>
            <w:tcW w:w="2789" w:type="dxa"/>
            <w:tcBorders>
              <w:top w:val="single" w:sz="4" w:space="0" w:color="auto"/>
              <w:left w:val="nil"/>
              <w:bottom w:val="single" w:sz="4" w:space="0" w:color="auto"/>
              <w:right w:val="nil"/>
            </w:tcBorders>
          </w:tcPr>
          <w:p w14:paraId="7D433BE7" w14:textId="28191C75" w:rsidR="004D2746" w:rsidRPr="004D2746" w:rsidRDefault="004D2746">
            <w:pPr>
              <w:widowControl/>
              <w:rPr>
                <w:rFonts w:ascii="Times New Roman" w:hAnsi="Times New Roman" w:cs="Times New Roman"/>
              </w:rPr>
            </w:pPr>
            <w:r w:rsidRPr="004D2746">
              <w:rPr>
                <w:rFonts w:ascii="Times New Roman" w:hAnsi="Times New Roman" w:cs="Times New Roman"/>
              </w:rPr>
              <w:lastRenderedPageBreak/>
              <w:t xml:space="preserve">Round 2: </w:t>
            </w:r>
            <w:r w:rsidRPr="004D2746">
              <w:rPr>
                <w:rFonts w:ascii="Times New Roman" w:hAnsi="Times New Roman" w:cs="Times New Roman"/>
              </w:rPr>
              <w:t>Multidisciplinary clinical consultation</w:t>
            </w:r>
          </w:p>
        </w:tc>
        <w:tc>
          <w:tcPr>
            <w:tcW w:w="2789" w:type="dxa"/>
            <w:tcBorders>
              <w:top w:val="single" w:sz="4" w:space="0" w:color="auto"/>
              <w:left w:val="nil"/>
              <w:bottom w:val="single" w:sz="4" w:space="0" w:color="auto"/>
              <w:right w:val="nil"/>
            </w:tcBorders>
          </w:tcPr>
          <w:p w14:paraId="175E1524" w14:textId="2E0BABD9" w:rsidR="004D2746" w:rsidRPr="004D2746" w:rsidRDefault="004D2746">
            <w:pPr>
              <w:widowControl/>
              <w:rPr>
                <w:rFonts w:ascii="Times New Roman" w:hAnsi="Times New Roman" w:cs="Times New Roman"/>
              </w:rPr>
            </w:pPr>
            <w:r w:rsidRPr="004D2746">
              <w:rPr>
                <w:rFonts w:ascii="Times New Roman" w:hAnsi="Times New Roman" w:cs="Times New Roman"/>
              </w:rPr>
              <w:t>19 experts and clinicians from developmental-behavioral pediatrics, psychiatry and psychology, and general pediatrics</w:t>
            </w:r>
          </w:p>
        </w:tc>
        <w:tc>
          <w:tcPr>
            <w:tcW w:w="2790" w:type="dxa"/>
            <w:tcBorders>
              <w:top w:val="single" w:sz="4" w:space="0" w:color="auto"/>
              <w:left w:val="nil"/>
              <w:bottom w:val="single" w:sz="4" w:space="0" w:color="auto"/>
              <w:right w:val="nil"/>
            </w:tcBorders>
          </w:tcPr>
          <w:p w14:paraId="0F5DC219" w14:textId="415EF1B8" w:rsidR="004D2746" w:rsidRPr="004D2746" w:rsidRDefault="004D2746">
            <w:pPr>
              <w:widowControl/>
              <w:rPr>
                <w:rFonts w:ascii="Times New Roman" w:hAnsi="Times New Roman" w:cs="Times New Roman"/>
              </w:rPr>
            </w:pPr>
            <w:r w:rsidRPr="004D2746">
              <w:rPr>
                <w:rFonts w:ascii="Times New Roman" w:hAnsi="Times New Roman" w:cs="Times New Roman"/>
              </w:rPr>
              <w:t>To evaluate clinical feasibility and suitability for children aged 6 to 12 years</w:t>
            </w:r>
          </w:p>
        </w:tc>
        <w:tc>
          <w:tcPr>
            <w:tcW w:w="2790" w:type="dxa"/>
            <w:tcBorders>
              <w:top w:val="single" w:sz="4" w:space="0" w:color="auto"/>
              <w:left w:val="nil"/>
              <w:bottom w:val="single" w:sz="4" w:space="0" w:color="auto"/>
              <w:right w:val="nil"/>
            </w:tcBorders>
          </w:tcPr>
          <w:p w14:paraId="1AEBFF84" w14:textId="72FBCDA1" w:rsidR="004D2746" w:rsidRPr="004D2746" w:rsidRDefault="004D2746">
            <w:pPr>
              <w:widowControl/>
              <w:rPr>
                <w:rFonts w:ascii="Times New Roman" w:hAnsi="Times New Roman" w:cs="Times New Roman"/>
              </w:rPr>
            </w:pPr>
            <w:r w:rsidRPr="004D2746">
              <w:rPr>
                <w:rFonts w:ascii="Times New Roman" w:hAnsi="Times New Roman" w:cs="Times New Roman"/>
              </w:rPr>
              <w:t>Feedback focused on task comprehensibility, task duration, interstimulus and intertrial intervals, interface design, instructions, and practice procedures</w:t>
            </w:r>
          </w:p>
        </w:tc>
        <w:tc>
          <w:tcPr>
            <w:tcW w:w="2790" w:type="dxa"/>
            <w:tcBorders>
              <w:top w:val="single" w:sz="4" w:space="0" w:color="auto"/>
              <w:left w:val="nil"/>
              <w:bottom w:val="single" w:sz="4" w:space="0" w:color="auto"/>
              <w:right w:val="nil"/>
            </w:tcBorders>
          </w:tcPr>
          <w:p w14:paraId="6AB63AE6" w14:textId="390D7CEA" w:rsidR="004D2746" w:rsidRPr="004D2746" w:rsidRDefault="004D2746">
            <w:pPr>
              <w:widowControl/>
              <w:rPr>
                <w:rFonts w:ascii="Times New Roman" w:hAnsi="Times New Roman" w:cs="Times New Roman"/>
              </w:rPr>
            </w:pPr>
            <w:r w:rsidRPr="004D2746">
              <w:rPr>
                <w:rFonts w:ascii="Times New Roman" w:hAnsi="Times New Roman" w:cs="Times New Roman"/>
              </w:rPr>
              <w:t>Refined task parameters, adjusted interface layout, standardized task instructions, and optimized the practice phase</w:t>
            </w:r>
          </w:p>
        </w:tc>
      </w:tr>
      <w:tr w:rsidR="004D2746" w:rsidRPr="004D2746" w14:paraId="152A2495" w14:textId="77777777" w:rsidTr="004D2746">
        <w:tc>
          <w:tcPr>
            <w:tcW w:w="2789" w:type="dxa"/>
            <w:tcBorders>
              <w:top w:val="single" w:sz="4" w:space="0" w:color="auto"/>
              <w:left w:val="nil"/>
              <w:bottom w:val="single" w:sz="4" w:space="0" w:color="auto"/>
              <w:right w:val="nil"/>
            </w:tcBorders>
          </w:tcPr>
          <w:p w14:paraId="1DE0D5B2" w14:textId="703DAA2E" w:rsidR="004D2746" w:rsidRPr="004D2746" w:rsidRDefault="004D2746">
            <w:pPr>
              <w:widowControl/>
              <w:rPr>
                <w:rFonts w:ascii="Times New Roman" w:hAnsi="Times New Roman" w:cs="Times New Roman"/>
              </w:rPr>
            </w:pPr>
            <w:r w:rsidRPr="004D2746">
              <w:rPr>
                <w:rFonts w:ascii="Times New Roman" w:hAnsi="Times New Roman" w:cs="Times New Roman"/>
              </w:rPr>
              <w:t xml:space="preserve">Round 3: </w:t>
            </w:r>
            <w:r w:rsidRPr="004D2746">
              <w:rPr>
                <w:rFonts w:ascii="Times New Roman" w:hAnsi="Times New Roman" w:cs="Times New Roman"/>
              </w:rPr>
              <w:t>Child user testing</w:t>
            </w:r>
          </w:p>
        </w:tc>
        <w:tc>
          <w:tcPr>
            <w:tcW w:w="2789" w:type="dxa"/>
            <w:tcBorders>
              <w:top w:val="single" w:sz="4" w:space="0" w:color="auto"/>
              <w:left w:val="nil"/>
              <w:bottom w:val="single" w:sz="4" w:space="0" w:color="auto"/>
              <w:right w:val="nil"/>
            </w:tcBorders>
          </w:tcPr>
          <w:p w14:paraId="5572D0E0" w14:textId="69202805" w:rsidR="004D2746" w:rsidRPr="004D2746" w:rsidRDefault="004D2746">
            <w:pPr>
              <w:widowControl/>
              <w:rPr>
                <w:rFonts w:ascii="Times New Roman" w:hAnsi="Times New Roman" w:cs="Times New Roman"/>
              </w:rPr>
            </w:pPr>
            <w:r w:rsidRPr="004D2746">
              <w:rPr>
                <w:rFonts w:ascii="Times New Roman" w:hAnsi="Times New Roman" w:cs="Times New Roman"/>
              </w:rPr>
              <w:t>33 children aged 6 to 12 years; all were outside the formal study sample</w:t>
            </w:r>
          </w:p>
        </w:tc>
        <w:tc>
          <w:tcPr>
            <w:tcW w:w="2790" w:type="dxa"/>
            <w:tcBorders>
              <w:top w:val="single" w:sz="4" w:space="0" w:color="auto"/>
              <w:left w:val="nil"/>
              <w:bottom w:val="single" w:sz="4" w:space="0" w:color="auto"/>
              <w:right w:val="nil"/>
            </w:tcBorders>
          </w:tcPr>
          <w:p w14:paraId="30C3F898" w14:textId="75E756A5" w:rsidR="004D2746" w:rsidRPr="004D2746" w:rsidRDefault="004D2746">
            <w:pPr>
              <w:widowControl/>
              <w:rPr>
                <w:rFonts w:ascii="Times New Roman" w:hAnsi="Times New Roman" w:cs="Times New Roman"/>
              </w:rPr>
            </w:pPr>
            <w:r w:rsidRPr="004D2746">
              <w:rPr>
                <w:rFonts w:ascii="Times New Roman" w:hAnsi="Times New Roman" w:cs="Times New Roman"/>
              </w:rPr>
              <w:t>To evaluate whether children could understand the rules, complete practice trials, operate the task smoothly, and distinguish stimulus materials</w:t>
            </w:r>
          </w:p>
        </w:tc>
        <w:tc>
          <w:tcPr>
            <w:tcW w:w="2790" w:type="dxa"/>
            <w:tcBorders>
              <w:top w:val="single" w:sz="4" w:space="0" w:color="auto"/>
              <w:left w:val="nil"/>
              <w:bottom w:val="single" w:sz="4" w:space="0" w:color="auto"/>
              <w:right w:val="nil"/>
            </w:tcBorders>
          </w:tcPr>
          <w:p w14:paraId="6924A32D" w14:textId="7CB72E64" w:rsidR="004D2746" w:rsidRPr="004D2746" w:rsidRDefault="004D2746">
            <w:pPr>
              <w:widowControl/>
              <w:rPr>
                <w:rFonts w:ascii="Times New Roman" w:hAnsi="Times New Roman" w:cs="Times New Roman"/>
              </w:rPr>
            </w:pPr>
            <w:r w:rsidRPr="004D2746">
              <w:rPr>
                <w:rFonts w:ascii="Times New Roman" w:hAnsi="Times New Roman" w:cs="Times New Roman"/>
              </w:rPr>
              <w:t>Feedback focused on rule comprehension, operational feasibility, practice-phase adequacy, stimulus distinguishability, and tolerance of the task procedure</w:t>
            </w:r>
          </w:p>
        </w:tc>
        <w:tc>
          <w:tcPr>
            <w:tcW w:w="2790" w:type="dxa"/>
            <w:tcBorders>
              <w:top w:val="single" w:sz="4" w:space="0" w:color="auto"/>
              <w:left w:val="nil"/>
              <w:bottom w:val="single" w:sz="4" w:space="0" w:color="auto"/>
              <w:right w:val="nil"/>
            </w:tcBorders>
          </w:tcPr>
          <w:p w14:paraId="3D94EBE2" w14:textId="29B648A2" w:rsidR="004D2746" w:rsidRPr="004D2746" w:rsidRDefault="004D2746">
            <w:pPr>
              <w:widowControl/>
              <w:rPr>
                <w:rFonts w:ascii="Times New Roman" w:hAnsi="Times New Roman" w:cs="Times New Roman"/>
              </w:rPr>
            </w:pPr>
            <w:r w:rsidRPr="004D2746">
              <w:rPr>
                <w:rFonts w:ascii="Times New Roman" w:hAnsi="Times New Roman" w:cs="Times New Roman"/>
              </w:rPr>
              <w:t>Improved automated instructions, clarified practice procedures, refined visual and auditory prompts, and adjusted operational guidance</w:t>
            </w:r>
          </w:p>
        </w:tc>
      </w:tr>
      <w:tr w:rsidR="004D2746" w:rsidRPr="004D2746" w14:paraId="6788B1E4" w14:textId="77777777" w:rsidTr="004D2746">
        <w:tc>
          <w:tcPr>
            <w:tcW w:w="2789" w:type="dxa"/>
            <w:tcBorders>
              <w:top w:val="single" w:sz="4" w:space="0" w:color="auto"/>
              <w:left w:val="nil"/>
              <w:bottom w:val="single" w:sz="4" w:space="0" w:color="auto"/>
              <w:right w:val="nil"/>
            </w:tcBorders>
          </w:tcPr>
          <w:p w14:paraId="0CCA15B0" w14:textId="1E49763B" w:rsidR="004D2746" w:rsidRPr="004D2746" w:rsidRDefault="004D2746">
            <w:pPr>
              <w:widowControl/>
              <w:rPr>
                <w:rFonts w:ascii="Times New Roman" w:hAnsi="Times New Roman" w:cs="Times New Roman"/>
              </w:rPr>
            </w:pPr>
            <w:r w:rsidRPr="004D2746">
              <w:rPr>
                <w:rFonts w:ascii="Times New Roman" w:hAnsi="Times New Roman" w:cs="Times New Roman"/>
              </w:rPr>
              <w:t xml:space="preserve">Round 4: </w:t>
            </w:r>
            <w:r w:rsidRPr="004D2746">
              <w:rPr>
                <w:rFonts w:ascii="Times New Roman" w:hAnsi="Times New Roman" w:cs="Times New Roman"/>
              </w:rPr>
              <w:t>Finalization of study version</w:t>
            </w:r>
          </w:p>
        </w:tc>
        <w:tc>
          <w:tcPr>
            <w:tcW w:w="2789" w:type="dxa"/>
            <w:tcBorders>
              <w:top w:val="single" w:sz="4" w:space="0" w:color="auto"/>
              <w:left w:val="nil"/>
              <w:bottom w:val="single" w:sz="4" w:space="0" w:color="auto"/>
              <w:right w:val="nil"/>
            </w:tcBorders>
          </w:tcPr>
          <w:p w14:paraId="3FAEC533" w14:textId="3A78C21E" w:rsidR="004D2746" w:rsidRPr="004D2746" w:rsidRDefault="004D2746">
            <w:pPr>
              <w:widowControl/>
              <w:rPr>
                <w:rFonts w:ascii="Times New Roman" w:hAnsi="Times New Roman" w:cs="Times New Roman"/>
              </w:rPr>
            </w:pPr>
            <w:r w:rsidRPr="004D2746">
              <w:rPr>
                <w:rFonts w:ascii="Times New Roman" w:hAnsi="Times New Roman" w:cs="Times New Roman"/>
              </w:rPr>
              <w:t>Research, medical, product, and development teams</w:t>
            </w:r>
          </w:p>
        </w:tc>
        <w:tc>
          <w:tcPr>
            <w:tcW w:w="2790" w:type="dxa"/>
            <w:tcBorders>
              <w:top w:val="single" w:sz="4" w:space="0" w:color="auto"/>
              <w:left w:val="nil"/>
              <w:bottom w:val="single" w:sz="4" w:space="0" w:color="auto"/>
              <w:right w:val="nil"/>
            </w:tcBorders>
          </w:tcPr>
          <w:p w14:paraId="2ECFFB36" w14:textId="7CE42CD1" w:rsidR="004D2746" w:rsidRPr="004D2746" w:rsidRDefault="004D2746">
            <w:pPr>
              <w:widowControl/>
              <w:rPr>
                <w:rFonts w:ascii="Times New Roman" w:hAnsi="Times New Roman" w:cs="Times New Roman"/>
              </w:rPr>
            </w:pPr>
            <w:r w:rsidRPr="004D2746">
              <w:rPr>
                <w:rFonts w:ascii="Times New Roman" w:hAnsi="Times New Roman" w:cs="Times New Roman"/>
              </w:rPr>
              <w:t>To integrate feedback and finalize the version used in the formal study</w:t>
            </w:r>
          </w:p>
        </w:tc>
        <w:tc>
          <w:tcPr>
            <w:tcW w:w="2790" w:type="dxa"/>
            <w:tcBorders>
              <w:top w:val="single" w:sz="4" w:space="0" w:color="auto"/>
              <w:left w:val="nil"/>
              <w:bottom w:val="single" w:sz="4" w:space="0" w:color="auto"/>
              <w:right w:val="nil"/>
            </w:tcBorders>
          </w:tcPr>
          <w:p w14:paraId="7BE51D9B" w14:textId="6471C3ED" w:rsidR="004D2746" w:rsidRPr="004D2746" w:rsidRDefault="004D2746">
            <w:pPr>
              <w:widowControl/>
              <w:rPr>
                <w:rFonts w:ascii="Times New Roman" w:hAnsi="Times New Roman" w:cs="Times New Roman"/>
              </w:rPr>
            </w:pPr>
            <w:r w:rsidRPr="004D2746">
              <w:rPr>
                <w:rFonts w:ascii="Times New Roman" w:hAnsi="Times New Roman" w:cs="Times New Roman"/>
              </w:rPr>
              <w:t>Final review focused on consistency of task parameters, scoring rules, assessment procedures, and data-output procedures</w:t>
            </w:r>
          </w:p>
        </w:tc>
        <w:tc>
          <w:tcPr>
            <w:tcW w:w="2790" w:type="dxa"/>
            <w:tcBorders>
              <w:top w:val="single" w:sz="4" w:space="0" w:color="auto"/>
              <w:left w:val="nil"/>
              <w:bottom w:val="single" w:sz="4" w:space="0" w:color="auto"/>
              <w:right w:val="nil"/>
            </w:tcBorders>
          </w:tcPr>
          <w:p w14:paraId="1FADBF18" w14:textId="29C655EB" w:rsidR="004D2746" w:rsidRPr="004D2746" w:rsidRDefault="004D2746">
            <w:pPr>
              <w:widowControl/>
              <w:rPr>
                <w:rFonts w:ascii="Times New Roman" w:hAnsi="Times New Roman" w:cs="Times New Roman"/>
              </w:rPr>
            </w:pPr>
            <w:r w:rsidRPr="004D2746">
              <w:rPr>
                <w:rFonts w:ascii="Times New Roman" w:hAnsi="Times New Roman" w:cs="Times New Roman"/>
              </w:rPr>
              <w:t>Fixed the formal study version before participant enrollment; no changes were made during the study period</w:t>
            </w:r>
          </w:p>
        </w:tc>
      </w:tr>
    </w:tbl>
    <w:p w14:paraId="22A6F403" w14:textId="59E56804" w:rsidR="004D2746" w:rsidRDefault="004D2746">
      <w:pPr>
        <w:widowControl/>
        <w:rPr>
          <w:rFonts w:ascii="Times New Roman" w:hAnsi="Times New Roman" w:cs="Times New Roman" w:hint="eastAsia"/>
        </w:rPr>
      </w:pPr>
    </w:p>
    <w:p w14:paraId="6AAF15D4" w14:textId="77777777" w:rsidR="004D2746" w:rsidRPr="004D2746" w:rsidRDefault="004D2746" w:rsidP="004D2746">
      <w:pPr>
        <w:jc w:val="both"/>
        <w:rPr>
          <w:rFonts w:ascii="Times New Roman" w:hAnsi="Times New Roman" w:cs="Times New Roman" w:hint="eastAsia"/>
        </w:rPr>
      </w:pPr>
    </w:p>
    <w:sectPr w:rsidR="004D2746" w:rsidRPr="004D2746" w:rsidSect="004D2746">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3"/>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2746"/>
    <w:rsid w:val="000014EE"/>
    <w:rsid w:val="000017EC"/>
    <w:rsid w:val="000057CC"/>
    <w:rsid w:val="0001001D"/>
    <w:rsid w:val="00013216"/>
    <w:rsid w:val="0001766F"/>
    <w:rsid w:val="0002206F"/>
    <w:rsid w:val="000258BC"/>
    <w:rsid w:val="00031AEA"/>
    <w:rsid w:val="00045871"/>
    <w:rsid w:val="00053E44"/>
    <w:rsid w:val="00053E9C"/>
    <w:rsid w:val="00054767"/>
    <w:rsid w:val="00055ECA"/>
    <w:rsid w:val="000577A1"/>
    <w:rsid w:val="00057FAC"/>
    <w:rsid w:val="00060C87"/>
    <w:rsid w:val="000652A8"/>
    <w:rsid w:val="000729AD"/>
    <w:rsid w:val="00082ABE"/>
    <w:rsid w:val="00087410"/>
    <w:rsid w:val="00095DA2"/>
    <w:rsid w:val="000A3830"/>
    <w:rsid w:val="000A49DC"/>
    <w:rsid w:val="000A5A93"/>
    <w:rsid w:val="000B0613"/>
    <w:rsid w:val="000B0D7B"/>
    <w:rsid w:val="000B3F5F"/>
    <w:rsid w:val="000C22CD"/>
    <w:rsid w:val="000C2324"/>
    <w:rsid w:val="000C2F3A"/>
    <w:rsid w:val="000D4C77"/>
    <w:rsid w:val="000D67A4"/>
    <w:rsid w:val="000E0EB5"/>
    <w:rsid w:val="000E117B"/>
    <w:rsid w:val="000E12DF"/>
    <w:rsid w:val="000F1705"/>
    <w:rsid w:val="000F6817"/>
    <w:rsid w:val="00101B02"/>
    <w:rsid w:val="00103756"/>
    <w:rsid w:val="0011300D"/>
    <w:rsid w:val="00122734"/>
    <w:rsid w:val="00122817"/>
    <w:rsid w:val="001238A8"/>
    <w:rsid w:val="00125548"/>
    <w:rsid w:val="001307D1"/>
    <w:rsid w:val="00133919"/>
    <w:rsid w:val="00137C30"/>
    <w:rsid w:val="001407B8"/>
    <w:rsid w:val="0014435B"/>
    <w:rsid w:val="00152885"/>
    <w:rsid w:val="00154622"/>
    <w:rsid w:val="00156094"/>
    <w:rsid w:val="0016006B"/>
    <w:rsid w:val="0016292B"/>
    <w:rsid w:val="0016770C"/>
    <w:rsid w:val="001718F3"/>
    <w:rsid w:val="001732DB"/>
    <w:rsid w:val="001743D3"/>
    <w:rsid w:val="0017624E"/>
    <w:rsid w:val="00177173"/>
    <w:rsid w:val="00180FAB"/>
    <w:rsid w:val="001842FC"/>
    <w:rsid w:val="00184A25"/>
    <w:rsid w:val="00192D15"/>
    <w:rsid w:val="00193CCE"/>
    <w:rsid w:val="001A027B"/>
    <w:rsid w:val="001A4374"/>
    <w:rsid w:val="001A493E"/>
    <w:rsid w:val="001A6D05"/>
    <w:rsid w:val="001B36B8"/>
    <w:rsid w:val="001B4C48"/>
    <w:rsid w:val="001B7206"/>
    <w:rsid w:val="001C755C"/>
    <w:rsid w:val="001D0273"/>
    <w:rsid w:val="001D224E"/>
    <w:rsid w:val="001E20E1"/>
    <w:rsid w:val="001E21C8"/>
    <w:rsid w:val="001E29D8"/>
    <w:rsid w:val="001E4B79"/>
    <w:rsid w:val="001E4D57"/>
    <w:rsid w:val="001E5FB6"/>
    <w:rsid w:val="001F0B89"/>
    <w:rsid w:val="001F21A2"/>
    <w:rsid w:val="00217C7A"/>
    <w:rsid w:val="00221575"/>
    <w:rsid w:val="00227A67"/>
    <w:rsid w:val="002373E0"/>
    <w:rsid w:val="00237A6C"/>
    <w:rsid w:val="00241E2A"/>
    <w:rsid w:val="00253F57"/>
    <w:rsid w:val="002578FE"/>
    <w:rsid w:val="0026032C"/>
    <w:rsid w:val="00263631"/>
    <w:rsid w:val="00264D55"/>
    <w:rsid w:val="00270493"/>
    <w:rsid w:val="00271394"/>
    <w:rsid w:val="0027162C"/>
    <w:rsid w:val="0027282B"/>
    <w:rsid w:val="0027682E"/>
    <w:rsid w:val="002771B1"/>
    <w:rsid w:val="00281108"/>
    <w:rsid w:val="00291A3E"/>
    <w:rsid w:val="00293349"/>
    <w:rsid w:val="00293C06"/>
    <w:rsid w:val="002940DA"/>
    <w:rsid w:val="00296FFA"/>
    <w:rsid w:val="002A2C26"/>
    <w:rsid w:val="002A52AB"/>
    <w:rsid w:val="002A64D4"/>
    <w:rsid w:val="002A7026"/>
    <w:rsid w:val="002A7D14"/>
    <w:rsid w:val="002B08D1"/>
    <w:rsid w:val="002B2AD2"/>
    <w:rsid w:val="002B2F1B"/>
    <w:rsid w:val="002B333B"/>
    <w:rsid w:val="002C1292"/>
    <w:rsid w:val="002C2E16"/>
    <w:rsid w:val="002C64D8"/>
    <w:rsid w:val="002D46A4"/>
    <w:rsid w:val="002D6802"/>
    <w:rsid w:val="002D7976"/>
    <w:rsid w:val="002E140A"/>
    <w:rsid w:val="002E4BF8"/>
    <w:rsid w:val="002E62E3"/>
    <w:rsid w:val="002E7B4A"/>
    <w:rsid w:val="002F0108"/>
    <w:rsid w:val="002F2E54"/>
    <w:rsid w:val="002F73A9"/>
    <w:rsid w:val="003000A6"/>
    <w:rsid w:val="00302EC5"/>
    <w:rsid w:val="00303411"/>
    <w:rsid w:val="00313D2E"/>
    <w:rsid w:val="003157F5"/>
    <w:rsid w:val="00316773"/>
    <w:rsid w:val="00330EE8"/>
    <w:rsid w:val="003356DA"/>
    <w:rsid w:val="0034636E"/>
    <w:rsid w:val="00346B63"/>
    <w:rsid w:val="00347CAA"/>
    <w:rsid w:val="0035624C"/>
    <w:rsid w:val="00364CC1"/>
    <w:rsid w:val="00366DD3"/>
    <w:rsid w:val="00367D3C"/>
    <w:rsid w:val="0039509A"/>
    <w:rsid w:val="003A4F63"/>
    <w:rsid w:val="003B51F7"/>
    <w:rsid w:val="003C2078"/>
    <w:rsid w:val="003C40B1"/>
    <w:rsid w:val="003D0C40"/>
    <w:rsid w:val="003D3727"/>
    <w:rsid w:val="003E1744"/>
    <w:rsid w:val="003E6C95"/>
    <w:rsid w:val="004063B6"/>
    <w:rsid w:val="004068F2"/>
    <w:rsid w:val="00406CBA"/>
    <w:rsid w:val="0041053F"/>
    <w:rsid w:val="0041284B"/>
    <w:rsid w:val="00426095"/>
    <w:rsid w:val="00434271"/>
    <w:rsid w:val="00434343"/>
    <w:rsid w:val="00440985"/>
    <w:rsid w:val="0044126B"/>
    <w:rsid w:val="004460C6"/>
    <w:rsid w:val="004466FC"/>
    <w:rsid w:val="00447DB2"/>
    <w:rsid w:val="00456F1A"/>
    <w:rsid w:val="00457A93"/>
    <w:rsid w:val="004731C2"/>
    <w:rsid w:val="00477152"/>
    <w:rsid w:val="00477EF1"/>
    <w:rsid w:val="00482D9C"/>
    <w:rsid w:val="00484FC6"/>
    <w:rsid w:val="004852A0"/>
    <w:rsid w:val="00485B6A"/>
    <w:rsid w:val="0049518D"/>
    <w:rsid w:val="004965A4"/>
    <w:rsid w:val="00496718"/>
    <w:rsid w:val="004A38FA"/>
    <w:rsid w:val="004A5256"/>
    <w:rsid w:val="004A64AF"/>
    <w:rsid w:val="004B139B"/>
    <w:rsid w:val="004B147A"/>
    <w:rsid w:val="004B7081"/>
    <w:rsid w:val="004D2746"/>
    <w:rsid w:val="004D49BB"/>
    <w:rsid w:val="004D5127"/>
    <w:rsid w:val="004D6DE8"/>
    <w:rsid w:val="004E6133"/>
    <w:rsid w:val="004E6E1C"/>
    <w:rsid w:val="004E7FAA"/>
    <w:rsid w:val="00501349"/>
    <w:rsid w:val="0050530E"/>
    <w:rsid w:val="00506B83"/>
    <w:rsid w:val="00507D92"/>
    <w:rsid w:val="005103ED"/>
    <w:rsid w:val="00510C6D"/>
    <w:rsid w:val="005136B2"/>
    <w:rsid w:val="00522B1A"/>
    <w:rsid w:val="00523C14"/>
    <w:rsid w:val="00530A56"/>
    <w:rsid w:val="00535F75"/>
    <w:rsid w:val="00544448"/>
    <w:rsid w:val="00550263"/>
    <w:rsid w:val="00554035"/>
    <w:rsid w:val="00556ECA"/>
    <w:rsid w:val="00562347"/>
    <w:rsid w:val="005625C0"/>
    <w:rsid w:val="0056380C"/>
    <w:rsid w:val="00564A7F"/>
    <w:rsid w:val="00573309"/>
    <w:rsid w:val="005756A2"/>
    <w:rsid w:val="005758F0"/>
    <w:rsid w:val="0057734E"/>
    <w:rsid w:val="00577A00"/>
    <w:rsid w:val="00587A04"/>
    <w:rsid w:val="0059177A"/>
    <w:rsid w:val="005919D8"/>
    <w:rsid w:val="005928D1"/>
    <w:rsid w:val="005950C0"/>
    <w:rsid w:val="005A3C2F"/>
    <w:rsid w:val="005A539F"/>
    <w:rsid w:val="005A7153"/>
    <w:rsid w:val="005C2909"/>
    <w:rsid w:val="005D663F"/>
    <w:rsid w:val="005E44FC"/>
    <w:rsid w:val="005E6AC7"/>
    <w:rsid w:val="00600C7D"/>
    <w:rsid w:val="00616CC6"/>
    <w:rsid w:val="006239CC"/>
    <w:rsid w:val="00626D04"/>
    <w:rsid w:val="00630C2B"/>
    <w:rsid w:val="00643633"/>
    <w:rsid w:val="00647018"/>
    <w:rsid w:val="00654606"/>
    <w:rsid w:val="0066539C"/>
    <w:rsid w:val="006738E0"/>
    <w:rsid w:val="006751E9"/>
    <w:rsid w:val="00675250"/>
    <w:rsid w:val="00677FF1"/>
    <w:rsid w:val="00687EA6"/>
    <w:rsid w:val="00690936"/>
    <w:rsid w:val="00690CAF"/>
    <w:rsid w:val="00691DD5"/>
    <w:rsid w:val="006B039D"/>
    <w:rsid w:val="006B5C6B"/>
    <w:rsid w:val="006C1A91"/>
    <w:rsid w:val="006C2862"/>
    <w:rsid w:val="006C5827"/>
    <w:rsid w:val="006D1C5B"/>
    <w:rsid w:val="006D1FDD"/>
    <w:rsid w:val="006D24B6"/>
    <w:rsid w:val="006E01F1"/>
    <w:rsid w:val="006E022C"/>
    <w:rsid w:val="006E4C37"/>
    <w:rsid w:val="006E5AC5"/>
    <w:rsid w:val="006F58AD"/>
    <w:rsid w:val="006F7D0A"/>
    <w:rsid w:val="00700882"/>
    <w:rsid w:val="007009A1"/>
    <w:rsid w:val="00700B90"/>
    <w:rsid w:val="0071115D"/>
    <w:rsid w:val="007164AC"/>
    <w:rsid w:val="00722D59"/>
    <w:rsid w:val="00723EA8"/>
    <w:rsid w:val="00726920"/>
    <w:rsid w:val="0073677A"/>
    <w:rsid w:val="00742054"/>
    <w:rsid w:val="0074232E"/>
    <w:rsid w:val="007442B7"/>
    <w:rsid w:val="0074444C"/>
    <w:rsid w:val="007527FC"/>
    <w:rsid w:val="00752B92"/>
    <w:rsid w:val="00755666"/>
    <w:rsid w:val="00756EE4"/>
    <w:rsid w:val="00761935"/>
    <w:rsid w:val="00763EE1"/>
    <w:rsid w:val="00767E5A"/>
    <w:rsid w:val="0077090A"/>
    <w:rsid w:val="0077186F"/>
    <w:rsid w:val="0077214B"/>
    <w:rsid w:val="00775EBA"/>
    <w:rsid w:val="0078222C"/>
    <w:rsid w:val="007943B9"/>
    <w:rsid w:val="007949CB"/>
    <w:rsid w:val="0079538C"/>
    <w:rsid w:val="007971EB"/>
    <w:rsid w:val="007A4F65"/>
    <w:rsid w:val="007B3952"/>
    <w:rsid w:val="007B5B38"/>
    <w:rsid w:val="007B5EBA"/>
    <w:rsid w:val="007B70D4"/>
    <w:rsid w:val="007C2B6F"/>
    <w:rsid w:val="007C2CA0"/>
    <w:rsid w:val="007C4C43"/>
    <w:rsid w:val="007D02F4"/>
    <w:rsid w:val="007D15A8"/>
    <w:rsid w:val="007D5D34"/>
    <w:rsid w:val="007E66F4"/>
    <w:rsid w:val="00802CCE"/>
    <w:rsid w:val="0080602F"/>
    <w:rsid w:val="00807610"/>
    <w:rsid w:val="00807812"/>
    <w:rsid w:val="008108FF"/>
    <w:rsid w:val="00813464"/>
    <w:rsid w:val="00822705"/>
    <w:rsid w:val="00823BB4"/>
    <w:rsid w:val="008276FE"/>
    <w:rsid w:val="00833ED6"/>
    <w:rsid w:val="008412B0"/>
    <w:rsid w:val="00844F82"/>
    <w:rsid w:val="0085030F"/>
    <w:rsid w:val="00850DFD"/>
    <w:rsid w:val="00853624"/>
    <w:rsid w:val="0085500F"/>
    <w:rsid w:val="00860070"/>
    <w:rsid w:val="008609B7"/>
    <w:rsid w:val="008639D7"/>
    <w:rsid w:val="00865486"/>
    <w:rsid w:val="008670AE"/>
    <w:rsid w:val="008675AE"/>
    <w:rsid w:val="00876DDE"/>
    <w:rsid w:val="00885E09"/>
    <w:rsid w:val="00886A44"/>
    <w:rsid w:val="008872CF"/>
    <w:rsid w:val="008874BE"/>
    <w:rsid w:val="008905D9"/>
    <w:rsid w:val="00891391"/>
    <w:rsid w:val="008926E8"/>
    <w:rsid w:val="00894EFD"/>
    <w:rsid w:val="0089501F"/>
    <w:rsid w:val="00895C4F"/>
    <w:rsid w:val="008A0172"/>
    <w:rsid w:val="008A051D"/>
    <w:rsid w:val="008A2FB4"/>
    <w:rsid w:val="008A59BC"/>
    <w:rsid w:val="008A66DB"/>
    <w:rsid w:val="008A75D4"/>
    <w:rsid w:val="008B332D"/>
    <w:rsid w:val="008C2A52"/>
    <w:rsid w:val="008C6195"/>
    <w:rsid w:val="008C6C13"/>
    <w:rsid w:val="008D0340"/>
    <w:rsid w:val="008D04C4"/>
    <w:rsid w:val="008D170F"/>
    <w:rsid w:val="008D5623"/>
    <w:rsid w:val="008E102D"/>
    <w:rsid w:val="008E7403"/>
    <w:rsid w:val="008F0104"/>
    <w:rsid w:val="008F1AC1"/>
    <w:rsid w:val="008F477F"/>
    <w:rsid w:val="008F4F9C"/>
    <w:rsid w:val="00902A83"/>
    <w:rsid w:val="00911D60"/>
    <w:rsid w:val="00923382"/>
    <w:rsid w:val="0093001A"/>
    <w:rsid w:val="00930DD6"/>
    <w:rsid w:val="009473C3"/>
    <w:rsid w:val="0095032A"/>
    <w:rsid w:val="009575CF"/>
    <w:rsid w:val="00957DA8"/>
    <w:rsid w:val="009613E4"/>
    <w:rsid w:val="009632D1"/>
    <w:rsid w:val="009651AA"/>
    <w:rsid w:val="009710F1"/>
    <w:rsid w:val="0097129C"/>
    <w:rsid w:val="00973062"/>
    <w:rsid w:val="00973E99"/>
    <w:rsid w:val="0098574F"/>
    <w:rsid w:val="00996D96"/>
    <w:rsid w:val="00997AFF"/>
    <w:rsid w:val="009A0733"/>
    <w:rsid w:val="009A68FD"/>
    <w:rsid w:val="009B078B"/>
    <w:rsid w:val="009B1ADB"/>
    <w:rsid w:val="009B6B81"/>
    <w:rsid w:val="009C03B7"/>
    <w:rsid w:val="009C33BD"/>
    <w:rsid w:val="009C5CE0"/>
    <w:rsid w:val="009D0FE0"/>
    <w:rsid w:val="009D1B31"/>
    <w:rsid w:val="009D56C6"/>
    <w:rsid w:val="009D75BB"/>
    <w:rsid w:val="009D7B36"/>
    <w:rsid w:val="009E10E9"/>
    <w:rsid w:val="009E3F55"/>
    <w:rsid w:val="009F1EEA"/>
    <w:rsid w:val="009F3F78"/>
    <w:rsid w:val="009F569E"/>
    <w:rsid w:val="00A04337"/>
    <w:rsid w:val="00A13616"/>
    <w:rsid w:val="00A13A8D"/>
    <w:rsid w:val="00A15BF7"/>
    <w:rsid w:val="00A16FFE"/>
    <w:rsid w:val="00A265E2"/>
    <w:rsid w:val="00A34C4D"/>
    <w:rsid w:val="00A34D84"/>
    <w:rsid w:val="00A510B7"/>
    <w:rsid w:val="00A564E3"/>
    <w:rsid w:val="00A569D5"/>
    <w:rsid w:val="00A62EE8"/>
    <w:rsid w:val="00A646C4"/>
    <w:rsid w:val="00A6493E"/>
    <w:rsid w:val="00A71EBC"/>
    <w:rsid w:val="00A74E71"/>
    <w:rsid w:val="00A77EB8"/>
    <w:rsid w:val="00A81D8D"/>
    <w:rsid w:val="00A87027"/>
    <w:rsid w:val="00A90846"/>
    <w:rsid w:val="00A95612"/>
    <w:rsid w:val="00AA300E"/>
    <w:rsid w:val="00AA3D08"/>
    <w:rsid w:val="00AA5C2D"/>
    <w:rsid w:val="00AA617E"/>
    <w:rsid w:val="00AB3DD9"/>
    <w:rsid w:val="00AC4313"/>
    <w:rsid w:val="00AC4675"/>
    <w:rsid w:val="00AD1970"/>
    <w:rsid w:val="00AD545F"/>
    <w:rsid w:val="00AE5BCF"/>
    <w:rsid w:val="00AF2D07"/>
    <w:rsid w:val="00AF34BD"/>
    <w:rsid w:val="00AF7D10"/>
    <w:rsid w:val="00B04BD4"/>
    <w:rsid w:val="00B07C85"/>
    <w:rsid w:val="00B1062B"/>
    <w:rsid w:val="00B13C36"/>
    <w:rsid w:val="00B15D6F"/>
    <w:rsid w:val="00B17C9F"/>
    <w:rsid w:val="00B22926"/>
    <w:rsid w:val="00B242B5"/>
    <w:rsid w:val="00B2584D"/>
    <w:rsid w:val="00B3216C"/>
    <w:rsid w:val="00B3474E"/>
    <w:rsid w:val="00B3699E"/>
    <w:rsid w:val="00B51079"/>
    <w:rsid w:val="00B63AC3"/>
    <w:rsid w:val="00B67A71"/>
    <w:rsid w:val="00B73910"/>
    <w:rsid w:val="00B7416D"/>
    <w:rsid w:val="00B80AED"/>
    <w:rsid w:val="00B80E5C"/>
    <w:rsid w:val="00B82E51"/>
    <w:rsid w:val="00B84534"/>
    <w:rsid w:val="00B90C8C"/>
    <w:rsid w:val="00B936D3"/>
    <w:rsid w:val="00B94CCA"/>
    <w:rsid w:val="00BA0257"/>
    <w:rsid w:val="00BA329D"/>
    <w:rsid w:val="00BA501C"/>
    <w:rsid w:val="00BA52A1"/>
    <w:rsid w:val="00BC7B27"/>
    <w:rsid w:val="00BC7FCB"/>
    <w:rsid w:val="00BD13BD"/>
    <w:rsid w:val="00BD719F"/>
    <w:rsid w:val="00BE1875"/>
    <w:rsid w:val="00BE4B56"/>
    <w:rsid w:val="00BE5110"/>
    <w:rsid w:val="00BE7B0F"/>
    <w:rsid w:val="00BF2958"/>
    <w:rsid w:val="00C033FD"/>
    <w:rsid w:val="00C04E36"/>
    <w:rsid w:val="00C064E4"/>
    <w:rsid w:val="00C12923"/>
    <w:rsid w:val="00C142F8"/>
    <w:rsid w:val="00C1561A"/>
    <w:rsid w:val="00C15D3B"/>
    <w:rsid w:val="00C16CC4"/>
    <w:rsid w:val="00C17428"/>
    <w:rsid w:val="00C20E0E"/>
    <w:rsid w:val="00C36C44"/>
    <w:rsid w:val="00C3768D"/>
    <w:rsid w:val="00C431F4"/>
    <w:rsid w:val="00C44CC6"/>
    <w:rsid w:val="00C501B0"/>
    <w:rsid w:val="00C70CD4"/>
    <w:rsid w:val="00CA09FD"/>
    <w:rsid w:val="00CA4C57"/>
    <w:rsid w:val="00CB6868"/>
    <w:rsid w:val="00CB7361"/>
    <w:rsid w:val="00CC3D2A"/>
    <w:rsid w:val="00CC5EE3"/>
    <w:rsid w:val="00CD2ECF"/>
    <w:rsid w:val="00CE1B69"/>
    <w:rsid w:val="00CF1415"/>
    <w:rsid w:val="00CF7983"/>
    <w:rsid w:val="00D01BFD"/>
    <w:rsid w:val="00D02094"/>
    <w:rsid w:val="00D03940"/>
    <w:rsid w:val="00D03D19"/>
    <w:rsid w:val="00D0756E"/>
    <w:rsid w:val="00D07D37"/>
    <w:rsid w:val="00D11104"/>
    <w:rsid w:val="00D2347F"/>
    <w:rsid w:val="00D241CB"/>
    <w:rsid w:val="00D2527E"/>
    <w:rsid w:val="00D267FD"/>
    <w:rsid w:val="00D338B5"/>
    <w:rsid w:val="00D373B8"/>
    <w:rsid w:val="00D40A7A"/>
    <w:rsid w:val="00D47009"/>
    <w:rsid w:val="00D51692"/>
    <w:rsid w:val="00D52796"/>
    <w:rsid w:val="00D5384E"/>
    <w:rsid w:val="00D57644"/>
    <w:rsid w:val="00D75257"/>
    <w:rsid w:val="00D77112"/>
    <w:rsid w:val="00D87186"/>
    <w:rsid w:val="00D876CF"/>
    <w:rsid w:val="00D90656"/>
    <w:rsid w:val="00D94CA4"/>
    <w:rsid w:val="00DA0495"/>
    <w:rsid w:val="00DA26CB"/>
    <w:rsid w:val="00DA3042"/>
    <w:rsid w:val="00DA37BF"/>
    <w:rsid w:val="00DA69EF"/>
    <w:rsid w:val="00DB54E6"/>
    <w:rsid w:val="00DB7692"/>
    <w:rsid w:val="00DD1678"/>
    <w:rsid w:val="00DD4888"/>
    <w:rsid w:val="00DD5E38"/>
    <w:rsid w:val="00DE15CD"/>
    <w:rsid w:val="00DE352A"/>
    <w:rsid w:val="00DE4375"/>
    <w:rsid w:val="00DE6069"/>
    <w:rsid w:val="00DE623F"/>
    <w:rsid w:val="00DE7994"/>
    <w:rsid w:val="00DF441D"/>
    <w:rsid w:val="00DF6839"/>
    <w:rsid w:val="00E0113B"/>
    <w:rsid w:val="00E01B54"/>
    <w:rsid w:val="00E05B9B"/>
    <w:rsid w:val="00E06FF5"/>
    <w:rsid w:val="00E07DFE"/>
    <w:rsid w:val="00E100DD"/>
    <w:rsid w:val="00E12A1E"/>
    <w:rsid w:val="00E133FD"/>
    <w:rsid w:val="00E16FE7"/>
    <w:rsid w:val="00E26CB7"/>
    <w:rsid w:val="00E27F70"/>
    <w:rsid w:val="00E30C84"/>
    <w:rsid w:val="00E34943"/>
    <w:rsid w:val="00E40D8E"/>
    <w:rsid w:val="00E43CA1"/>
    <w:rsid w:val="00E4510F"/>
    <w:rsid w:val="00E46AF7"/>
    <w:rsid w:val="00E54856"/>
    <w:rsid w:val="00E64027"/>
    <w:rsid w:val="00E711F4"/>
    <w:rsid w:val="00E723BE"/>
    <w:rsid w:val="00E76D11"/>
    <w:rsid w:val="00E76D4E"/>
    <w:rsid w:val="00E830B1"/>
    <w:rsid w:val="00E8529D"/>
    <w:rsid w:val="00E87C02"/>
    <w:rsid w:val="00E91BCB"/>
    <w:rsid w:val="00E94683"/>
    <w:rsid w:val="00E95F36"/>
    <w:rsid w:val="00E968F0"/>
    <w:rsid w:val="00EA40D9"/>
    <w:rsid w:val="00EB1CA2"/>
    <w:rsid w:val="00EC0C0F"/>
    <w:rsid w:val="00EC70A7"/>
    <w:rsid w:val="00EC76A5"/>
    <w:rsid w:val="00ED3007"/>
    <w:rsid w:val="00ED629C"/>
    <w:rsid w:val="00ED6A12"/>
    <w:rsid w:val="00ED7EE1"/>
    <w:rsid w:val="00EE2F40"/>
    <w:rsid w:val="00EE3916"/>
    <w:rsid w:val="00EF0E8A"/>
    <w:rsid w:val="00EF4A19"/>
    <w:rsid w:val="00EF7470"/>
    <w:rsid w:val="00F04678"/>
    <w:rsid w:val="00F04E22"/>
    <w:rsid w:val="00F05065"/>
    <w:rsid w:val="00F05BE9"/>
    <w:rsid w:val="00F060FD"/>
    <w:rsid w:val="00F06549"/>
    <w:rsid w:val="00F10177"/>
    <w:rsid w:val="00F11483"/>
    <w:rsid w:val="00F13E65"/>
    <w:rsid w:val="00F169EE"/>
    <w:rsid w:val="00F20533"/>
    <w:rsid w:val="00F2194E"/>
    <w:rsid w:val="00F21AA6"/>
    <w:rsid w:val="00F24F59"/>
    <w:rsid w:val="00F3204B"/>
    <w:rsid w:val="00F367EA"/>
    <w:rsid w:val="00F60C8C"/>
    <w:rsid w:val="00F633AE"/>
    <w:rsid w:val="00F6507C"/>
    <w:rsid w:val="00F66728"/>
    <w:rsid w:val="00F7282D"/>
    <w:rsid w:val="00F74124"/>
    <w:rsid w:val="00F74A47"/>
    <w:rsid w:val="00F751A3"/>
    <w:rsid w:val="00F80EEC"/>
    <w:rsid w:val="00F83F5A"/>
    <w:rsid w:val="00F871E9"/>
    <w:rsid w:val="00F93CC4"/>
    <w:rsid w:val="00F94746"/>
    <w:rsid w:val="00F9550D"/>
    <w:rsid w:val="00FA202A"/>
    <w:rsid w:val="00FA551C"/>
    <w:rsid w:val="00FA639C"/>
    <w:rsid w:val="00FA6C97"/>
    <w:rsid w:val="00FA7297"/>
    <w:rsid w:val="00FB107C"/>
    <w:rsid w:val="00FB1849"/>
    <w:rsid w:val="00FB7DBF"/>
    <w:rsid w:val="00FC23D8"/>
    <w:rsid w:val="00FC62AB"/>
    <w:rsid w:val="00FD0B57"/>
    <w:rsid w:val="00FE1660"/>
    <w:rsid w:val="00FE6FFF"/>
    <w:rsid w:val="00FF1963"/>
    <w:rsid w:val="00FF322E"/>
    <w:rsid w:val="00FF39D5"/>
    <w:rsid w:val="00FF4A34"/>
    <w:rsid w:val="00FF57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75CD48F"/>
  <w15:chartTrackingRefBased/>
  <w15:docId w15:val="{457F154B-7433-BB46-B6FF-C008EAB67C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4D274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4D274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4D274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D2746"/>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4D2746"/>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4D2746"/>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4D2746"/>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D2746"/>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4D2746"/>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D2746"/>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4D2746"/>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D2746"/>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D2746"/>
    <w:rPr>
      <w:rFonts w:cstheme="majorBidi"/>
      <w:color w:val="0F4761" w:themeColor="accent1" w:themeShade="BF"/>
      <w:sz w:val="28"/>
      <w:szCs w:val="28"/>
    </w:rPr>
  </w:style>
  <w:style w:type="character" w:customStyle="1" w:styleId="50">
    <w:name w:val="标题 5 字符"/>
    <w:basedOn w:val="a0"/>
    <w:link w:val="5"/>
    <w:uiPriority w:val="9"/>
    <w:semiHidden/>
    <w:rsid w:val="004D2746"/>
    <w:rPr>
      <w:rFonts w:cstheme="majorBidi"/>
      <w:color w:val="0F4761" w:themeColor="accent1" w:themeShade="BF"/>
      <w:sz w:val="24"/>
    </w:rPr>
  </w:style>
  <w:style w:type="character" w:customStyle="1" w:styleId="60">
    <w:name w:val="标题 6 字符"/>
    <w:basedOn w:val="a0"/>
    <w:link w:val="6"/>
    <w:uiPriority w:val="9"/>
    <w:semiHidden/>
    <w:rsid w:val="004D2746"/>
    <w:rPr>
      <w:rFonts w:cstheme="majorBidi"/>
      <w:b/>
      <w:bCs/>
      <w:color w:val="0F4761" w:themeColor="accent1" w:themeShade="BF"/>
    </w:rPr>
  </w:style>
  <w:style w:type="character" w:customStyle="1" w:styleId="70">
    <w:name w:val="标题 7 字符"/>
    <w:basedOn w:val="a0"/>
    <w:link w:val="7"/>
    <w:uiPriority w:val="9"/>
    <w:semiHidden/>
    <w:rsid w:val="004D2746"/>
    <w:rPr>
      <w:rFonts w:cstheme="majorBidi"/>
      <w:b/>
      <w:bCs/>
      <w:color w:val="595959" w:themeColor="text1" w:themeTint="A6"/>
    </w:rPr>
  </w:style>
  <w:style w:type="character" w:customStyle="1" w:styleId="80">
    <w:name w:val="标题 8 字符"/>
    <w:basedOn w:val="a0"/>
    <w:link w:val="8"/>
    <w:uiPriority w:val="9"/>
    <w:semiHidden/>
    <w:rsid w:val="004D2746"/>
    <w:rPr>
      <w:rFonts w:cstheme="majorBidi"/>
      <w:color w:val="595959" w:themeColor="text1" w:themeTint="A6"/>
    </w:rPr>
  </w:style>
  <w:style w:type="character" w:customStyle="1" w:styleId="90">
    <w:name w:val="标题 9 字符"/>
    <w:basedOn w:val="a0"/>
    <w:link w:val="9"/>
    <w:uiPriority w:val="9"/>
    <w:semiHidden/>
    <w:rsid w:val="004D2746"/>
    <w:rPr>
      <w:rFonts w:eastAsiaTheme="majorEastAsia" w:cstheme="majorBidi"/>
      <w:color w:val="595959" w:themeColor="text1" w:themeTint="A6"/>
    </w:rPr>
  </w:style>
  <w:style w:type="paragraph" w:styleId="a3">
    <w:name w:val="Title"/>
    <w:basedOn w:val="a"/>
    <w:next w:val="a"/>
    <w:link w:val="a4"/>
    <w:uiPriority w:val="10"/>
    <w:qFormat/>
    <w:rsid w:val="004D2746"/>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D274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D2746"/>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D274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D2746"/>
    <w:pPr>
      <w:spacing w:before="160"/>
      <w:jc w:val="center"/>
    </w:pPr>
    <w:rPr>
      <w:i/>
      <w:iCs/>
      <w:color w:val="404040" w:themeColor="text1" w:themeTint="BF"/>
    </w:rPr>
  </w:style>
  <w:style w:type="character" w:customStyle="1" w:styleId="a8">
    <w:name w:val="引用 字符"/>
    <w:basedOn w:val="a0"/>
    <w:link w:val="a7"/>
    <w:uiPriority w:val="29"/>
    <w:rsid w:val="004D2746"/>
    <w:rPr>
      <w:i/>
      <w:iCs/>
      <w:color w:val="404040" w:themeColor="text1" w:themeTint="BF"/>
    </w:rPr>
  </w:style>
  <w:style w:type="paragraph" w:styleId="a9">
    <w:name w:val="List Paragraph"/>
    <w:basedOn w:val="a"/>
    <w:uiPriority w:val="34"/>
    <w:qFormat/>
    <w:rsid w:val="004D2746"/>
    <w:pPr>
      <w:ind w:left="720"/>
      <w:contextualSpacing/>
    </w:pPr>
  </w:style>
  <w:style w:type="character" w:styleId="aa">
    <w:name w:val="Intense Emphasis"/>
    <w:basedOn w:val="a0"/>
    <w:uiPriority w:val="21"/>
    <w:qFormat/>
    <w:rsid w:val="004D2746"/>
    <w:rPr>
      <w:i/>
      <w:iCs/>
      <w:color w:val="0F4761" w:themeColor="accent1" w:themeShade="BF"/>
    </w:rPr>
  </w:style>
  <w:style w:type="paragraph" w:styleId="ab">
    <w:name w:val="Intense Quote"/>
    <w:basedOn w:val="a"/>
    <w:next w:val="a"/>
    <w:link w:val="ac"/>
    <w:uiPriority w:val="30"/>
    <w:qFormat/>
    <w:rsid w:val="004D274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4D2746"/>
    <w:rPr>
      <w:i/>
      <w:iCs/>
      <w:color w:val="0F4761" w:themeColor="accent1" w:themeShade="BF"/>
    </w:rPr>
  </w:style>
  <w:style w:type="character" w:styleId="ad">
    <w:name w:val="Intense Reference"/>
    <w:basedOn w:val="a0"/>
    <w:uiPriority w:val="32"/>
    <w:qFormat/>
    <w:rsid w:val="004D2746"/>
    <w:rPr>
      <w:b/>
      <w:bCs/>
      <w:smallCaps/>
      <w:color w:val="0F4761" w:themeColor="accent1" w:themeShade="BF"/>
      <w:spacing w:val="5"/>
    </w:rPr>
  </w:style>
  <w:style w:type="table" w:styleId="ae">
    <w:name w:val="Table Grid"/>
    <w:basedOn w:val="a1"/>
    <w:uiPriority w:val="39"/>
    <w:rsid w:val="004D27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614</Words>
  <Characters>3503</Characters>
  <Application>Microsoft Office Word</Application>
  <DocSecurity>0</DocSecurity>
  <Lines>29</Lines>
  <Paragraphs>8</Paragraphs>
  <ScaleCrop>false</ScaleCrop>
  <Company/>
  <LinksUpToDate>false</LinksUpToDate>
  <CharactersWithSpaces>4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ying Zhang</dc:creator>
  <cp:keywords/>
  <dc:description/>
  <cp:lastModifiedBy>Heying Zhang</cp:lastModifiedBy>
  <cp:revision>1</cp:revision>
  <dcterms:created xsi:type="dcterms:W3CDTF">2026-05-27T10:29:00Z</dcterms:created>
  <dcterms:modified xsi:type="dcterms:W3CDTF">2026-05-27T10:39:00Z</dcterms:modified>
</cp:coreProperties>
</file>